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8BF05" w14:textId="137489ED" w:rsidR="004470D4" w:rsidRPr="00616E28" w:rsidRDefault="00616E28" w:rsidP="00F1287F">
      <w:pPr>
        <w:rPr>
          <w:b/>
          <w:bCs/>
        </w:rPr>
      </w:pPr>
      <w:r w:rsidRPr="00616E28">
        <w:rPr>
          <w:b/>
          <w:bCs/>
        </w:rPr>
        <w:t>Table</w:t>
      </w:r>
      <w:r w:rsidR="00F1287F">
        <w:rPr>
          <w:b/>
          <w:bCs/>
        </w:rPr>
        <w:t>1</w:t>
      </w:r>
      <w:bookmarkStart w:id="0" w:name="_GoBack"/>
      <w:bookmarkEnd w:id="0"/>
      <w:r w:rsidRPr="00616E28">
        <w:rPr>
          <w:b/>
          <w:bCs/>
        </w:rPr>
        <w:t xml:space="preserve">: Overall correct answer ratio of study participants </w:t>
      </w:r>
    </w:p>
    <w:tbl>
      <w:tblPr>
        <w:tblStyle w:val="TableGrid"/>
        <w:tblpPr w:leftFromText="180" w:rightFromText="180" w:horzAnchor="margin" w:tblpY="804"/>
        <w:tblW w:w="13034" w:type="dxa"/>
        <w:tblLook w:val="04A0" w:firstRow="1" w:lastRow="0" w:firstColumn="1" w:lastColumn="0" w:noHBand="0" w:noVBand="1"/>
      </w:tblPr>
      <w:tblGrid>
        <w:gridCol w:w="1138"/>
        <w:gridCol w:w="9263"/>
        <w:gridCol w:w="1168"/>
        <w:gridCol w:w="60"/>
        <w:gridCol w:w="528"/>
        <w:gridCol w:w="877"/>
      </w:tblGrid>
      <w:tr w:rsidR="00F11062" w14:paraId="07251946" w14:textId="77777777" w:rsidTr="00F11062">
        <w:tc>
          <w:tcPr>
            <w:tcW w:w="1117" w:type="dxa"/>
          </w:tcPr>
          <w:p w14:paraId="09FCD203" w14:textId="3B8FC662" w:rsidR="004470D4" w:rsidRPr="00F11062" w:rsidRDefault="004470D4" w:rsidP="00F11062">
            <w:pPr>
              <w:jc w:val="center"/>
              <w:rPr>
                <w:b/>
                <w:bCs/>
              </w:rPr>
            </w:pPr>
            <w:r w:rsidRPr="00F11062">
              <w:rPr>
                <w:b/>
                <w:bCs/>
              </w:rPr>
              <w:t>Questions</w:t>
            </w:r>
          </w:p>
        </w:tc>
        <w:tc>
          <w:tcPr>
            <w:tcW w:w="9298" w:type="dxa"/>
          </w:tcPr>
          <w:p w14:paraId="4311719D" w14:textId="15BA7F3C" w:rsidR="004470D4" w:rsidRPr="00F11062" w:rsidRDefault="004470D4" w:rsidP="00F11062">
            <w:pPr>
              <w:jc w:val="center"/>
              <w:rPr>
                <w:b/>
                <w:bCs/>
              </w:rPr>
            </w:pPr>
            <w:r w:rsidRPr="00F11062">
              <w:rPr>
                <w:b/>
                <w:bCs/>
              </w:rPr>
              <w:t>Statement</w:t>
            </w:r>
          </w:p>
        </w:tc>
        <w:tc>
          <w:tcPr>
            <w:tcW w:w="1153" w:type="dxa"/>
          </w:tcPr>
          <w:p w14:paraId="0F407A8A" w14:textId="5395C754" w:rsidR="004470D4" w:rsidRPr="00F11062" w:rsidRDefault="004470D4" w:rsidP="00F11062">
            <w:pPr>
              <w:jc w:val="center"/>
              <w:rPr>
                <w:b/>
                <w:bCs/>
              </w:rPr>
            </w:pPr>
            <w:r w:rsidRPr="00F11062">
              <w:rPr>
                <w:b/>
                <w:bCs/>
              </w:rPr>
              <w:t>Frequency</w:t>
            </w:r>
          </w:p>
        </w:tc>
        <w:tc>
          <w:tcPr>
            <w:tcW w:w="1466" w:type="dxa"/>
            <w:gridSpan w:val="3"/>
          </w:tcPr>
          <w:p w14:paraId="37A9C631" w14:textId="340CB2E4" w:rsidR="004470D4" w:rsidRPr="00F11062" w:rsidRDefault="004470D4" w:rsidP="00F11062">
            <w:pPr>
              <w:jc w:val="center"/>
              <w:rPr>
                <w:b/>
                <w:bCs/>
              </w:rPr>
            </w:pPr>
            <w:r w:rsidRPr="00F11062">
              <w:rPr>
                <w:b/>
                <w:bCs/>
              </w:rPr>
              <w:t>Percentage</w:t>
            </w:r>
          </w:p>
        </w:tc>
      </w:tr>
      <w:tr w:rsidR="00F11062" w14:paraId="597A78C9" w14:textId="77777777" w:rsidTr="004B24B9">
        <w:tc>
          <w:tcPr>
            <w:tcW w:w="10415" w:type="dxa"/>
            <w:gridSpan w:val="2"/>
          </w:tcPr>
          <w:p w14:paraId="0C514FF0" w14:textId="5563C8DE" w:rsidR="00F11062" w:rsidRPr="00F11062" w:rsidRDefault="00F11062" w:rsidP="00F11062">
            <w:pPr>
              <w:jc w:val="center"/>
              <w:rPr>
                <w:b/>
                <w:bCs/>
              </w:rPr>
            </w:pPr>
            <w:r w:rsidRPr="00F11062">
              <w:rPr>
                <w:b/>
                <w:bCs/>
              </w:rPr>
              <w:t>Knowledge</w:t>
            </w:r>
          </w:p>
        </w:tc>
        <w:tc>
          <w:tcPr>
            <w:tcW w:w="2619" w:type="dxa"/>
            <w:gridSpan w:val="4"/>
          </w:tcPr>
          <w:p w14:paraId="58769D39" w14:textId="2EAD9CC4" w:rsidR="00F11062" w:rsidRPr="00F11062" w:rsidRDefault="00F11062" w:rsidP="00F11062">
            <w:pPr>
              <w:jc w:val="center"/>
              <w:rPr>
                <w:b/>
                <w:bCs/>
              </w:rPr>
            </w:pPr>
            <w:r w:rsidRPr="00F11062">
              <w:rPr>
                <w:b/>
                <w:bCs/>
              </w:rPr>
              <w:t>Correct Answer</w:t>
            </w:r>
          </w:p>
        </w:tc>
      </w:tr>
      <w:tr w:rsidR="00F11062" w14:paraId="09396395" w14:textId="77777777" w:rsidTr="00F11062">
        <w:tc>
          <w:tcPr>
            <w:tcW w:w="1117" w:type="dxa"/>
          </w:tcPr>
          <w:p w14:paraId="4A789222" w14:textId="4472C18A" w:rsidR="004470D4" w:rsidRDefault="0062185E" w:rsidP="004470D4">
            <w:r>
              <w:t>K1</w:t>
            </w:r>
          </w:p>
        </w:tc>
        <w:tc>
          <w:tcPr>
            <w:tcW w:w="9298" w:type="dxa"/>
          </w:tcPr>
          <w:p w14:paraId="0E8AF766" w14:textId="6EA30570" w:rsidR="004470D4" w:rsidRDefault="004470D4" w:rsidP="004470D4">
            <w:r w:rsidRPr="004470D4">
              <w:t>COVID-19 is a viral infection.</w:t>
            </w:r>
          </w:p>
        </w:tc>
        <w:tc>
          <w:tcPr>
            <w:tcW w:w="1213" w:type="dxa"/>
            <w:gridSpan w:val="2"/>
          </w:tcPr>
          <w:p w14:paraId="0441BDC1" w14:textId="7F14832F" w:rsidR="004470D4" w:rsidRDefault="004470D4" w:rsidP="004470D4">
            <w:r>
              <w:t>3742</w:t>
            </w:r>
          </w:p>
        </w:tc>
        <w:tc>
          <w:tcPr>
            <w:tcW w:w="1406" w:type="dxa"/>
            <w:gridSpan w:val="2"/>
          </w:tcPr>
          <w:p w14:paraId="69194358" w14:textId="50F998AF" w:rsidR="004470D4" w:rsidRDefault="004470D4" w:rsidP="004470D4">
            <w:r>
              <w:t>97</w:t>
            </w:r>
          </w:p>
        </w:tc>
      </w:tr>
      <w:tr w:rsidR="00F11062" w14:paraId="5D0C442E" w14:textId="77777777" w:rsidTr="00F11062">
        <w:tc>
          <w:tcPr>
            <w:tcW w:w="1117" w:type="dxa"/>
          </w:tcPr>
          <w:p w14:paraId="79AE1215" w14:textId="0177AD5E" w:rsidR="004470D4" w:rsidRDefault="0062185E" w:rsidP="004470D4">
            <w:r>
              <w:t>K2</w:t>
            </w:r>
          </w:p>
        </w:tc>
        <w:tc>
          <w:tcPr>
            <w:tcW w:w="9298" w:type="dxa"/>
          </w:tcPr>
          <w:p w14:paraId="25F8B05C" w14:textId="4E782EEC" w:rsidR="004470D4" w:rsidRDefault="004470D4" w:rsidP="004470D4">
            <w:r w:rsidRPr="004470D4">
              <w:t>COVID-19 is also known as disease of respiratory system</w:t>
            </w:r>
          </w:p>
        </w:tc>
        <w:tc>
          <w:tcPr>
            <w:tcW w:w="1213" w:type="dxa"/>
            <w:gridSpan w:val="2"/>
          </w:tcPr>
          <w:p w14:paraId="50926F25" w14:textId="73ACFCA2" w:rsidR="004470D4" w:rsidRDefault="004470D4" w:rsidP="004470D4">
            <w:r>
              <w:t>3632</w:t>
            </w:r>
          </w:p>
        </w:tc>
        <w:tc>
          <w:tcPr>
            <w:tcW w:w="1406" w:type="dxa"/>
            <w:gridSpan w:val="2"/>
          </w:tcPr>
          <w:p w14:paraId="1CBEC159" w14:textId="4E64B814" w:rsidR="004470D4" w:rsidRDefault="004470D4" w:rsidP="004470D4">
            <w:r>
              <w:t>94</w:t>
            </w:r>
          </w:p>
        </w:tc>
      </w:tr>
      <w:tr w:rsidR="00F11062" w14:paraId="3A6459F7" w14:textId="77777777" w:rsidTr="00F11062">
        <w:tc>
          <w:tcPr>
            <w:tcW w:w="1117" w:type="dxa"/>
          </w:tcPr>
          <w:p w14:paraId="3AA0722D" w14:textId="6742A7A4" w:rsidR="004470D4" w:rsidRDefault="0062185E" w:rsidP="004470D4">
            <w:r>
              <w:t>K3</w:t>
            </w:r>
          </w:p>
        </w:tc>
        <w:tc>
          <w:tcPr>
            <w:tcW w:w="9298" w:type="dxa"/>
          </w:tcPr>
          <w:p w14:paraId="3848FD8B" w14:textId="0A87EBC6" w:rsidR="004470D4" w:rsidRDefault="004470D4" w:rsidP="004470D4">
            <w:r w:rsidRPr="004470D4">
              <w:t>The mode of transmission of COVID-19 is by direct contact with an infected person</w:t>
            </w:r>
          </w:p>
        </w:tc>
        <w:tc>
          <w:tcPr>
            <w:tcW w:w="1213" w:type="dxa"/>
            <w:gridSpan w:val="2"/>
          </w:tcPr>
          <w:p w14:paraId="63338520" w14:textId="1B6CB292" w:rsidR="004470D4" w:rsidRDefault="004470D4" w:rsidP="004470D4">
            <w:r>
              <w:t>3371</w:t>
            </w:r>
          </w:p>
        </w:tc>
        <w:tc>
          <w:tcPr>
            <w:tcW w:w="1406" w:type="dxa"/>
            <w:gridSpan w:val="2"/>
          </w:tcPr>
          <w:p w14:paraId="4A870F57" w14:textId="340B41E3" w:rsidR="004470D4" w:rsidRDefault="004470D4" w:rsidP="004470D4">
            <w:r>
              <w:t>87</w:t>
            </w:r>
          </w:p>
        </w:tc>
      </w:tr>
      <w:tr w:rsidR="00F11062" w14:paraId="19FDFD26" w14:textId="77777777" w:rsidTr="00F11062">
        <w:tc>
          <w:tcPr>
            <w:tcW w:w="1117" w:type="dxa"/>
          </w:tcPr>
          <w:p w14:paraId="36DC3F02" w14:textId="03263D23" w:rsidR="004470D4" w:rsidRDefault="0062185E" w:rsidP="004470D4">
            <w:r>
              <w:t>K4</w:t>
            </w:r>
          </w:p>
        </w:tc>
        <w:tc>
          <w:tcPr>
            <w:tcW w:w="9298" w:type="dxa"/>
          </w:tcPr>
          <w:p w14:paraId="3A6A073E" w14:textId="6E72AD4D" w:rsidR="004470D4" w:rsidRDefault="004470D4" w:rsidP="004470D4">
            <w:r w:rsidRPr="004470D4">
              <w:t>COVID-19 also spread by the respiratory droplets of infected individuals</w:t>
            </w:r>
          </w:p>
        </w:tc>
        <w:tc>
          <w:tcPr>
            <w:tcW w:w="1213" w:type="dxa"/>
            <w:gridSpan w:val="2"/>
          </w:tcPr>
          <w:p w14:paraId="10A4B55C" w14:textId="406F5012" w:rsidR="004470D4" w:rsidRDefault="004470D4" w:rsidP="004470D4">
            <w:r>
              <w:t>3556</w:t>
            </w:r>
          </w:p>
        </w:tc>
        <w:tc>
          <w:tcPr>
            <w:tcW w:w="1406" w:type="dxa"/>
            <w:gridSpan w:val="2"/>
          </w:tcPr>
          <w:p w14:paraId="19CE4A1D" w14:textId="095F8800" w:rsidR="004470D4" w:rsidRDefault="004470D4" w:rsidP="004470D4">
            <w:r>
              <w:t>92</w:t>
            </w:r>
          </w:p>
        </w:tc>
      </w:tr>
      <w:tr w:rsidR="00F11062" w14:paraId="5C90D6DD" w14:textId="77777777" w:rsidTr="00F11062">
        <w:tc>
          <w:tcPr>
            <w:tcW w:w="1117" w:type="dxa"/>
          </w:tcPr>
          <w:p w14:paraId="52F4F4C9" w14:textId="6D041EA3" w:rsidR="004470D4" w:rsidRDefault="0062185E" w:rsidP="004470D4">
            <w:r>
              <w:t>K5</w:t>
            </w:r>
          </w:p>
        </w:tc>
        <w:tc>
          <w:tcPr>
            <w:tcW w:w="9298" w:type="dxa"/>
          </w:tcPr>
          <w:p w14:paraId="1A5FA6D4" w14:textId="2614DA58" w:rsidR="004470D4" w:rsidRDefault="004470D4" w:rsidP="004470D4">
            <w:r w:rsidRPr="004470D4">
              <w:t xml:space="preserve">COVID-19 does not cause severity to every person. Only those patients who are elder or </w:t>
            </w:r>
            <w:proofErr w:type="spellStart"/>
            <w:r w:rsidRPr="004470D4">
              <w:t>immunocompromised</w:t>
            </w:r>
            <w:proofErr w:type="spellEnd"/>
            <w:r w:rsidRPr="004470D4">
              <w:t xml:space="preserve"> (having week immune system) are more likely to be severe cases.</w:t>
            </w:r>
          </w:p>
        </w:tc>
        <w:tc>
          <w:tcPr>
            <w:tcW w:w="1213" w:type="dxa"/>
            <w:gridSpan w:val="2"/>
          </w:tcPr>
          <w:p w14:paraId="628FC464" w14:textId="09092C87" w:rsidR="004470D4" w:rsidRDefault="004470D4" w:rsidP="004470D4">
            <w:r>
              <w:t>3334</w:t>
            </w:r>
          </w:p>
        </w:tc>
        <w:tc>
          <w:tcPr>
            <w:tcW w:w="1406" w:type="dxa"/>
            <w:gridSpan w:val="2"/>
          </w:tcPr>
          <w:p w14:paraId="406E2511" w14:textId="3FFDE041" w:rsidR="004470D4" w:rsidRDefault="004470D4" w:rsidP="004470D4">
            <w:r>
              <w:t>87</w:t>
            </w:r>
          </w:p>
        </w:tc>
      </w:tr>
      <w:tr w:rsidR="00F11062" w14:paraId="0FD0C5D1" w14:textId="77777777" w:rsidTr="00F11062">
        <w:tc>
          <w:tcPr>
            <w:tcW w:w="1117" w:type="dxa"/>
          </w:tcPr>
          <w:p w14:paraId="62DC476C" w14:textId="52183286" w:rsidR="004470D4" w:rsidRDefault="0062185E" w:rsidP="004470D4">
            <w:r>
              <w:t>K6</w:t>
            </w:r>
          </w:p>
        </w:tc>
        <w:tc>
          <w:tcPr>
            <w:tcW w:w="9298" w:type="dxa"/>
          </w:tcPr>
          <w:p w14:paraId="37ACEAED" w14:textId="593FEADA" w:rsidR="004470D4" w:rsidRDefault="00220708" w:rsidP="004470D4">
            <w:r w:rsidRPr="00220708">
              <w:t>Fever, cough, sneezing, runny nose, shortness of breath, fatigue and headache are the possible symptoms of COVID-19.</w:t>
            </w:r>
          </w:p>
        </w:tc>
        <w:tc>
          <w:tcPr>
            <w:tcW w:w="1213" w:type="dxa"/>
            <w:gridSpan w:val="2"/>
          </w:tcPr>
          <w:p w14:paraId="7FBD6720" w14:textId="04218E28" w:rsidR="004470D4" w:rsidRDefault="00220708" w:rsidP="004470D4">
            <w:r>
              <w:t>3644</w:t>
            </w:r>
          </w:p>
        </w:tc>
        <w:tc>
          <w:tcPr>
            <w:tcW w:w="1406" w:type="dxa"/>
            <w:gridSpan w:val="2"/>
          </w:tcPr>
          <w:p w14:paraId="202A3F72" w14:textId="165749A9" w:rsidR="004470D4" w:rsidRDefault="00220708" w:rsidP="004470D4">
            <w:r>
              <w:t>95</w:t>
            </w:r>
          </w:p>
        </w:tc>
      </w:tr>
      <w:tr w:rsidR="00F11062" w14:paraId="5F31C195" w14:textId="77777777" w:rsidTr="00F11062">
        <w:tc>
          <w:tcPr>
            <w:tcW w:w="1117" w:type="dxa"/>
          </w:tcPr>
          <w:p w14:paraId="11E93871" w14:textId="05573140" w:rsidR="004470D4" w:rsidRDefault="0062185E" w:rsidP="004470D4">
            <w:r>
              <w:t>K7</w:t>
            </w:r>
          </w:p>
        </w:tc>
        <w:tc>
          <w:tcPr>
            <w:tcW w:w="9298" w:type="dxa"/>
          </w:tcPr>
          <w:p w14:paraId="3B2703E5" w14:textId="3058181A" w:rsidR="004470D4" w:rsidRDefault="00220708" w:rsidP="004470D4">
            <w:r w:rsidRPr="00220708">
              <w:t>Washing hands with soap and wearing masks is best practice to avoid COVID-19 infection.</w:t>
            </w:r>
          </w:p>
        </w:tc>
        <w:tc>
          <w:tcPr>
            <w:tcW w:w="1213" w:type="dxa"/>
            <w:gridSpan w:val="2"/>
          </w:tcPr>
          <w:p w14:paraId="62CD2E8C" w14:textId="3EA16873" w:rsidR="004470D4" w:rsidRDefault="00220708" w:rsidP="004470D4">
            <w:r>
              <w:t>3661</w:t>
            </w:r>
          </w:p>
        </w:tc>
        <w:tc>
          <w:tcPr>
            <w:tcW w:w="1406" w:type="dxa"/>
            <w:gridSpan w:val="2"/>
          </w:tcPr>
          <w:p w14:paraId="747FA033" w14:textId="5130D6CC" w:rsidR="004470D4" w:rsidRDefault="00220708" w:rsidP="004470D4">
            <w:r>
              <w:t>95</w:t>
            </w:r>
          </w:p>
        </w:tc>
      </w:tr>
      <w:tr w:rsidR="00F11062" w14:paraId="0AF377DA" w14:textId="77777777" w:rsidTr="00F11062">
        <w:tc>
          <w:tcPr>
            <w:tcW w:w="1117" w:type="dxa"/>
          </w:tcPr>
          <w:p w14:paraId="5D7171E2" w14:textId="7D090D4F" w:rsidR="004470D4" w:rsidRDefault="0062185E" w:rsidP="004470D4">
            <w:r>
              <w:t>K8</w:t>
            </w:r>
          </w:p>
        </w:tc>
        <w:tc>
          <w:tcPr>
            <w:tcW w:w="9298" w:type="dxa"/>
          </w:tcPr>
          <w:p w14:paraId="642AC34A" w14:textId="13C69C78" w:rsidR="004470D4" w:rsidRDefault="0062185E" w:rsidP="004470D4">
            <w:r w:rsidRPr="0062185E">
              <w:t>Only symptomatic and supportive treatment is considered best for the patients recovered with COVID-19.</w:t>
            </w:r>
          </w:p>
        </w:tc>
        <w:tc>
          <w:tcPr>
            <w:tcW w:w="1213" w:type="dxa"/>
            <w:gridSpan w:val="2"/>
          </w:tcPr>
          <w:p w14:paraId="5792E611" w14:textId="3DABC531" w:rsidR="004470D4" w:rsidRDefault="0062185E" w:rsidP="004470D4">
            <w:r>
              <w:t>3551</w:t>
            </w:r>
          </w:p>
        </w:tc>
        <w:tc>
          <w:tcPr>
            <w:tcW w:w="1406" w:type="dxa"/>
            <w:gridSpan w:val="2"/>
          </w:tcPr>
          <w:p w14:paraId="39910181" w14:textId="01B8AB91" w:rsidR="004470D4" w:rsidRDefault="0062185E" w:rsidP="004470D4">
            <w:r>
              <w:t>92</w:t>
            </w:r>
          </w:p>
        </w:tc>
      </w:tr>
      <w:tr w:rsidR="00F11062" w14:paraId="7F527310" w14:textId="77777777" w:rsidTr="00F11062">
        <w:tc>
          <w:tcPr>
            <w:tcW w:w="1117" w:type="dxa"/>
          </w:tcPr>
          <w:p w14:paraId="07859590" w14:textId="5F507E38" w:rsidR="004470D4" w:rsidRDefault="0062185E" w:rsidP="004470D4">
            <w:r>
              <w:t>K9</w:t>
            </w:r>
          </w:p>
        </w:tc>
        <w:tc>
          <w:tcPr>
            <w:tcW w:w="9298" w:type="dxa"/>
          </w:tcPr>
          <w:p w14:paraId="2AC76139" w14:textId="5C34C15A" w:rsidR="004470D4" w:rsidRDefault="0062185E" w:rsidP="004470D4">
            <w:r w:rsidRPr="0062185E">
              <w:t>COVID19 is not transmitted by animals especially poultry, livestock and their products</w:t>
            </w:r>
          </w:p>
        </w:tc>
        <w:tc>
          <w:tcPr>
            <w:tcW w:w="1213" w:type="dxa"/>
            <w:gridSpan w:val="2"/>
          </w:tcPr>
          <w:p w14:paraId="3DE98C1E" w14:textId="6EEA8D3B" w:rsidR="004470D4" w:rsidRDefault="0062185E" w:rsidP="004470D4">
            <w:r>
              <w:t>2799</w:t>
            </w:r>
          </w:p>
        </w:tc>
        <w:tc>
          <w:tcPr>
            <w:tcW w:w="1406" w:type="dxa"/>
            <w:gridSpan w:val="2"/>
          </w:tcPr>
          <w:p w14:paraId="43B12E85" w14:textId="37391415" w:rsidR="004470D4" w:rsidRDefault="0062185E" w:rsidP="004470D4">
            <w:r>
              <w:t>73</w:t>
            </w:r>
          </w:p>
        </w:tc>
      </w:tr>
      <w:tr w:rsidR="00F11062" w14:paraId="54C0B1B8" w14:textId="77777777" w:rsidTr="00F11062">
        <w:tc>
          <w:tcPr>
            <w:tcW w:w="1117" w:type="dxa"/>
          </w:tcPr>
          <w:p w14:paraId="64D6D768" w14:textId="2E070130" w:rsidR="004470D4" w:rsidRDefault="0062185E" w:rsidP="004470D4">
            <w:r>
              <w:t>K10</w:t>
            </w:r>
          </w:p>
        </w:tc>
        <w:tc>
          <w:tcPr>
            <w:tcW w:w="9298" w:type="dxa"/>
          </w:tcPr>
          <w:p w14:paraId="2112AB84" w14:textId="5F9FBA00" w:rsidR="004470D4" w:rsidRDefault="0062185E" w:rsidP="004470D4">
            <w:r w:rsidRPr="0062185E">
              <w:t>To avoid COVID-19 infection people must keep social distancing and also avoid going to crowded places</w:t>
            </w:r>
          </w:p>
        </w:tc>
        <w:tc>
          <w:tcPr>
            <w:tcW w:w="1213" w:type="dxa"/>
            <w:gridSpan w:val="2"/>
          </w:tcPr>
          <w:p w14:paraId="644AAEA8" w14:textId="0DAF7BF4" w:rsidR="004470D4" w:rsidRDefault="0062185E" w:rsidP="004470D4">
            <w:r>
              <w:t>3659</w:t>
            </w:r>
          </w:p>
        </w:tc>
        <w:tc>
          <w:tcPr>
            <w:tcW w:w="1406" w:type="dxa"/>
            <w:gridSpan w:val="2"/>
          </w:tcPr>
          <w:p w14:paraId="201B5CB8" w14:textId="2032ECF9" w:rsidR="004470D4" w:rsidRDefault="0062185E" w:rsidP="004470D4">
            <w:r>
              <w:t>95</w:t>
            </w:r>
          </w:p>
        </w:tc>
      </w:tr>
      <w:tr w:rsidR="00F11062" w14:paraId="6BA85AA5" w14:textId="77777777" w:rsidTr="00F11062">
        <w:tc>
          <w:tcPr>
            <w:tcW w:w="1117" w:type="dxa"/>
          </w:tcPr>
          <w:p w14:paraId="3F184757" w14:textId="5DC555EB" w:rsidR="004470D4" w:rsidRDefault="0062185E" w:rsidP="004470D4">
            <w:r>
              <w:t>K11</w:t>
            </w:r>
          </w:p>
        </w:tc>
        <w:tc>
          <w:tcPr>
            <w:tcW w:w="9298" w:type="dxa"/>
          </w:tcPr>
          <w:p w14:paraId="21759951" w14:textId="0063BA90" w:rsidR="004470D4" w:rsidRDefault="0062185E" w:rsidP="004470D4">
            <w:r w:rsidRPr="0062185E">
              <w:t>Travel history of an infected COVID-19 patient is helpful in a clinical diagnosis</w:t>
            </w:r>
          </w:p>
        </w:tc>
        <w:tc>
          <w:tcPr>
            <w:tcW w:w="1213" w:type="dxa"/>
            <w:gridSpan w:val="2"/>
          </w:tcPr>
          <w:p w14:paraId="3787818E" w14:textId="0CF8DFF0" w:rsidR="004470D4" w:rsidRDefault="0062185E" w:rsidP="004470D4">
            <w:r>
              <w:t>3367</w:t>
            </w:r>
          </w:p>
        </w:tc>
        <w:tc>
          <w:tcPr>
            <w:tcW w:w="1406" w:type="dxa"/>
            <w:gridSpan w:val="2"/>
          </w:tcPr>
          <w:p w14:paraId="64820936" w14:textId="42B3A174" w:rsidR="004470D4" w:rsidRDefault="0062185E" w:rsidP="004470D4">
            <w:r>
              <w:t>87</w:t>
            </w:r>
          </w:p>
        </w:tc>
      </w:tr>
      <w:tr w:rsidR="00F11062" w14:paraId="71153A45" w14:textId="77777777" w:rsidTr="00F11062">
        <w:tc>
          <w:tcPr>
            <w:tcW w:w="1117" w:type="dxa"/>
          </w:tcPr>
          <w:p w14:paraId="3F29863C" w14:textId="767DFD26" w:rsidR="004470D4" w:rsidRDefault="0062185E" w:rsidP="004470D4">
            <w:r>
              <w:t>K12</w:t>
            </w:r>
          </w:p>
        </w:tc>
        <w:tc>
          <w:tcPr>
            <w:tcW w:w="9298" w:type="dxa"/>
          </w:tcPr>
          <w:p w14:paraId="370F77C6" w14:textId="2BE8E8B1" w:rsidR="004470D4" w:rsidRDefault="0062185E" w:rsidP="004470D4">
            <w:r w:rsidRPr="0062185E">
              <w:t>Isolation and treatment of patients infected with COVID-19 is the best way to reduce the spread of COVID-19.</w:t>
            </w:r>
          </w:p>
        </w:tc>
        <w:tc>
          <w:tcPr>
            <w:tcW w:w="1213" w:type="dxa"/>
            <w:gridSpan w:val="2"/>
          </w:tcPr>
          <w:p w14:paraId="6772C7CF" w14:textId="21339EEB" w:rsidR="004470D4" w:rsidRDefault="0062185E" w:rsidP="004470D4">
            <w:r>
              <w:t>3614</w:t>
            </w:r>
          </w:p>
        </w:tc>
        <w:tc>
          <w:tcPr>
            <w:tcW w:w="1406" w:type="dxa"/>
            <w:gridSpan w:val="2"/>
          </w:tcPr>
          <w:p w14:paraId="39684B15" w14:textId="546452AF" w:rsidR="004470D4" w:rsidRDefault="0062185E" w:rsidP="004470D4">
            <w:r>
              <w:t>94</w:t>
            </w:r>
          </w:p>
        </w:tc>
      </w:tr>
      <w:tr w:rsidR="00F11062" w14:paraId="26651622" w14:textId="77777777" w:rsidTr="00F11062">
        <w:tc>
          <w:tcPr>
            <w:tcW w:w="1117" w:type="dxa"/>
          </w:tcPr>
          <w:p w14:paraId="61608437" w14:textId="5A658068" w:rsidR="004470D4" w:rsidRDefault="0062185E" w:rsidP="004470D4">
            <w:r>
              <w:t>K13</w:t>
            </w:r>
          </w:p>
        </w:tc>
        <w:tc>
          <w:tcPr>
            <w:tcW w:w="9298" w:type="dxa"/>
          </w:tcPr>
          <w:p w14:paraId="4EBD176F" w14:textId="3AF674BE" w:rsidR="004470D4" w:rsidRDefault="0062185E" w:rsidP="004470D4">
            <w:r w:rsidRPr="0062185E">
              <w:t>The person who has contact with COVID-19 infected patient should be quickly quarantined in an appropriate place for 14 days.</w:t>
            </w:r>
          </w:p>
        </w:tc>
        <w:tc>
          <w:tcPr>
            <w:tcW w:w="1213" w:type="dxa"/>
            <w:gridSpan w:val="2"/>
          </w:tcPr>
          <w:p w14:paraId="4738D4EA" w14:textId="1BE97059" w:rsidR="004470D4" w:rsidRDefault="0062185E" w:rsidP="004470D4">
            <w:r>
              <w:t>3609</w:t>
            </w:r>
          </w:p>
        </w:tc>
        <w:tc>
          <w:tcPr>
            <w:tcW w:w="1406" w:type="dxa"/>
            <w:gridSpan w:val="2"/>
          </w:tcPr>
          <w:p w14:paraId="6A4CFBCF" w14:textId="6587B935" w:rsidR="004470D4" w:rsidRDefault="0062185E" w:rsidP="004470D4">
            <w:r>
              <w:t>94</w:t>
            </w:r>
          </w:p>
        </w:tc>
      </w:tr>
      <w:tr w:rsidR="00F11062" w14:paraId="35EE3BE9" w14:textId="77777777" w:rsidTr="00F11062">
        <w:tc>
          <w:tcPr>
            <w:tcW w:w="1117" w:type="dxa"/>
          </w:tcPr>
          <w:p w14:paraId="66B2DE6B" w14:textId="02FBFB50" w:rsidR="004470D4" w:rsidRDefault="0062185E" w:rsidP="004470D4">
            <w:r>
              <w:t>K14</w:t>
            </w:r>
          </w:p>
        </w:tc>
        <w:tc>
          <w:tcPr>
            <w:tcW w:w="9298" w:type="dxa"/>
          </w:tcPr>
          <w:p w14:paraId="770B906D" w14:textId="5F48699D" w:rsidR="004470D4" w:rsidRDefault="0062185E" w:rsidP="004470D4">
            <w:r w:rsidRPr="0062185E">
              <w:t>Person with COVID-19 does not transmit the virus to others when fever is not present.</w:t>
            </w:r>
          </w:p>
        </w:tc>
        <w:tc>
          <w:tcPr>
            <w:tcW w:w="1213" w:type="dxa"/>
            <w:gridSpan w:val="2"/>
          </w:tcPr>
          <w:p w14:paraId="11B09279" w14:textId="78089934" w:rsidR="004470D4" w:rsidRDefault="0062185E" w:rsidP="004470D4">
            <w:r>
              <w:t>1260</w:t>
            </w:r>
          </w:p>
        </w:tc>
        <w:tc>
          <w:tcPr>
            <w:tcW w:w="1406" w:type="dxa"/>
            <w:gridSpan w:val="2"/>
          </w:tcPr>
          <w:p w14:paraId="3DEFDC96" w14:textId="7CEA52AD" w:rsidR="004470D4" w:rsidRDefault="0062185E" w:rsidP="004470D4">
            <w:r>
              <w:t>33</w:t>
            </w:r>
          </w:p>
        </w:tc>
      </w:tr>
      <w:tr w:rsidR="00F11062" w14:paraId="655ECEEF" w14:textId="77777777" w:rsidTr="005C1EA6">
        <w:tc>
          <w:tcPr>
            <w:tcW w:w="13034" w:type="dxa"/>
            <w:gridSpan w:val="6"/>
          </w:tcPr>
          <w:p w14:paraId="5772ACDF" w14:textId="0686E9CF" w:rsidR="00F11062" w:rsidRDefault="00F11062" w:rsidP="004470D4">
            <w:r w:rsidRPr="00F11062">
              <w:rPr>
                <w:b/>
                <w:bCs/>
              </w:rPr>
              <w:t>Attitude</w:t>
            </w:r>
          </w:p>
        </w:tc>
      </w:tr>
      <w:tr w:rsidR="00F11062" w14:paraId="4BA5F4C0" w14:textId="77777777" w:rsidTr="00F11062">
        <w:tc>
          <w:tcPr>
            <w:tcW w:w="1117" w:type="dxa"/>
          </w:tcPr>
          <w:p w14:paraId="326A58B8" w14:textId="77E93B3E" w:rsidR="004470D4" w:rsidRDefault="00C00EE5" w:rsidP="004470D4">
            <w:r>
              <w:t>A1</w:t>
            </w:r>
          </w:p>
        </w:tc>
        <w:tc>
          <w:tcPr>
            <w:tcW w:w="9298" w:type="dxa"/>
          </w:tcPr>
          <w:p w14:paraId="34DA6848" w14:textId="673EB93C" w:rsidR="004470D4" w:rsidRDefault="00644FE2" w:rsidP="004470D4">
            <w:r>
              <w:t>I</w:t>
            </w:r>
            <w:r w:rsidRPr="00644FE2">
              <w:t xml:space="preserve"> think personal hygiene is the best way to protect against COVID-19?</w:t>
            </w:r>
          </w:p>
        </w:tc>
        <w:tc>
          <w:tcPr>
            <w:tcW w:w="1213" w:type="dxa"/>
            <w:gridSpan w:val="2"/>
          </w:tcPr>
          <w:p w14:paraId="39DF590A" w14:textId="6C5511E1" w:rsidR="004470D4" w:rsidRDefault="00644FE2" w:rsidP="004470D4">
            <w:r>
              <w:t>3351</w:t>
            </w:r>
          </w:p>
        </w:tc>
        <w:tc>
          <w:tcPr>
            <w:tcW w:w="1406" w:type="dxa"/>
            <w:gridSpan w:val="2"/>
          </w:tcPr>
          <w:p w14:paraId="4867A807" w14:textId="169BD1D6" w:rsidR="004470D4" w:rsidRDefault="00644FE2" w:rsidP="004470D4">
            <w:r>
              <w:t>87</w:t>
            </w:r>
          </w:p>
        </w:tc>
      </w:tr>
      <w:tr w:rsidR="00F11062" w14:paraId="71A49EAF" w14:textId="77777777" w:rsidTr="00F11062">
        <w:tc>
          <w:tcPr>
            <w:tcW w:w="1117" w:type="dxa"/>
          </w:tcPr>
          <w:p w14:paraId="1258F7A4" w14:textId="4992B4EE" w:rsidR="004470D4" w:rsidRDefault="00C00EE5" w:rsidP="004470D4">
            <w:r>
              <w:t>A2</w:t>
            </w:r>
          </w:p>
        </w:tc>
        <w:tc>
          <w:tcPr>
            <w:tcW w:w="9298" w:type="dxa"/>
          </w:tcPr>
          <w:p w14:paraId="7A210B44" w14:textId="47B4189A" w:rsidR="004470D4" w:rsidRDefault="00644FE2" w:rsidP="004470D4">
            <w:r w:rsidRPr="00644FE2">
              <w:t>Do you think that staying at home is the best way to prevent the COVID-19 infection?</w:t>
            </w:r>
          </w:p>
        </w:tc>
        <w:tc>
          <w:tcPr>
            <w:tcW w:w="1213" w:type="dxa"/>
            <w:gridSpan w:val="2"/>
          </w:tcPr>
          <w:p w14:paraId="60BA34D9" w14:textId="6320A75B" w:rsidR="004470D4" w:rsidRDefault="00644FE2" w:rsidP="004470D4">
            <w:r>
              <w:t>3320</w:t>
            </w:r>
          </w:p>
        </w:tc>
        <w:tc>
          <w:tcPr>
            <w:tcW w:w="1406" w:type="dxa"/>
            <w:gridSpan w:val="2"/>
          </w:tcPr>
          <w:p w14:paraId="628A607E" w14:textId="76C13EF9" w:rsidR="004470D4" w:rsidRDefault="00644FE2" w:rsidP="004470D4">
            <w:r>
              <w:t>86</w:t>
            </w:r>
          </w:p>
        </w:tc>
      </w:tr>
      <w:tr w:rsidR="00F11062" w14:paraId="4943A9CE" w14:textId="77777777" w:rsidTr="00F11062">
        <w:tc>
          <w:tcPr>
            <w:tcW w:w="1117" w:type="dxa"/>
          </w:tcPr>
          <w:p w14:paraId="568E96C8" w14:textId="1C33EE99" w:rsidR="004470D4" w:rsidRDefault="00C00EE5" w:rsidP="004470D4">
            <w:r>
              <w:t>A3</w:t>
            </w:r>
          </w:p>
        </w:tc>
        <w:tc>
          <w:tcPr>
            <w:tcW w:w="9298" w:type="dxa"/>
          </w:tcPr>
          <w:p w14:paraId="373B51D8" w14:textId="10FCBB5F" w:rsidR="004470D4" w:rsidRDefault="001D4FDB" w:rsidP="001D4FDB">
            <w:r>
              <w:t xml:space="preserve">I </w:t>
            </w:r>
            <w:r w:rsidRPr="001D4FDB">
              <w:t xml:space="preserve">think </w:t>
            </w:r>
            <w:r>
              <w:t>I am</w:t>
            </w:r>
            <w:r w:rsidRPr="001D4FDB">
              <w:t xml:space="preserve"> taking enough precautions to prevent COVID-19?</w:t>
            </w:r>
          </w:p>
        </w:tc>
        <w:tc>
          <w:tcPr>
            <w:tcW w:w="1213" w:type="dxa"/>
            <w:gridSpan w:val="2"/>
          </w:tcPr>
          <w:p w14:paraId="79BFA77A" w14:textId="1045AB27" w:rsidR="004470D4" w:rsidRDefault="001D4FDB" w:rsidP="004470D4">
            <w:r>
              <w:t>3137</w:t>
            </w:r>
          </w:p>
        </w:tc>
        <w:tc>
          <w:tcPr>
            <w:tcW w:w="1406" w:type="dxa"/>
            <w:gridSpan w:val="2"/>
          </w:tcPr>
          <w:p w14:paraId="4888F59F" w14:textId="5BC3B761" w:rsidR="004470D4" w:rsidRDefault="001D4FDB" w:rsidP="004470D4">
            <w:r>
              <w:t>81</w:t>
            </w:r>
          </w:p>
        </w:tc>
      </w:tr>
      <w:tr w:rsidR="00F11062" w14:paraId="4BCEEE60" w14:textId="77777777" w:rsidTr="00F11062">
        <w:tc>
          <w:tcPr>
            <w:tcW w:w="1117" w:type="dxa"/>
          </w:tcPr>
          <w:p w14:paraId="7592B495" w14:textId="0F5518C9" w:rsidR="004470D4" w:rsidRDefault="00C00EE5" w:rsidP="004470D4">
            <w:r>
              <w:t>A4</w:t>
            </w:r>
          </w:p>
        </w:tc>
        <w:tc>
          <w:tcPr>
            <w:tcW w:w="9298" w:type="dxa"/>
          </w:tcPr>
          <w:p w14:paraId="1826A35B" w14:textId="0D3C8BC9" w:rsidR="004470D4" w:rsidRDefault="0060612F" w:rsidP="0060612F">
            <w:r>
              <w:t xml:space="preserve">I </w:t>
            </w:r>
            <w:r w:rsidRPr="0060612F">
              <w:t>think other members of</w:t>
            </w:r>
            <w:r>
              <w:t xml:space="preserve"> my</w:t>
            </w:r>
            <w:r w:rsidRPr="0060612F">
              <w:t xml:space="preserve"> family are taking enough precautions to prevent COVID-19?</w:t>
            </w:r>
          </w:p>
        </w:tc>
        <w:tc>
          <w:tcPr>
            <w:tcW w:w="1213" w:type="dxa"/>
            <w:gridSpan w:val="2"/>
          </w:tcPr>
          <w:p w14:paraId="1D558AD7" w14:textId="66CB4D5F" w:rsidR="004470D4" w:rsidRDefault="0060612F" w:rsidP="004470D4">
            <w:r>
              <w:t>2984</w:t>
            </w:r>
          </w:p>
        </w:tc>
        <w:tc>
          <w:tcPr>
            <w:tcW w:w="1406" w:type="dxa"/>
            <w:gridSpan w:val="2"/>
          </w:tcPr>
          <w:p w14:paraId="75BC1718" w14:textId="20642DEC" w:rsidR="004470D4" w:rsidRDefault="0060612F" w:rsidP="004470D4">
            <w:r>
              <w:t>77</w:t>
            </w:r>
          </w:p>
        </w:tc>
      </w:tr>
      <w:tr w:rsidR="00F11062" w14:paraId="0F9848A2" w14:textId="77777777" w:rsidTr="00F11062">
        <w:tc>
          <w:tcPr>
            <w:tcW w:w="1117" w:type="dxa"/>
          </w:tcPr>
          <w:p w14:paraId="31C30848" w14:textId="4EA48925" w:rsidR="004470D4" w:rsidRDefault="00C00EE5" w:rsidP="004470D4">
            <w:r>
              <w:t>A5</w:t>
            </w:r>
          </w:p>
        </w:tc>
        <w:tc>
          <w:tcPr>
            <w:tcW w:w="9298" w:type="dxa"/>
          </w:tcPr>
          <w:p w14:paraId="222177B1" w14:textId="4B86BC43" w:rsidR="004470D4" w:rsidRDefault="00C00EE5" w:rsidP="0060612F">
            <w:r>
              <w:t xml:space="preserve">I </w:t>
            </w:r>
            <w:r w:rsidRPr="0060612F">
              <w:t>think</w:t>
            </w:r>
            <w:r w:rsidR="0060612F" w:rsidRPr="0060612F">
              <w:t xml:space="preserve"> other people in </w:t>
            </w:r>
            <w:r w:rsidR="0060612F">
              <w:t>my</w:t>
            </w:r>
            <w:r w:rsidR="0060612F" w:rsidRPr="0060612F">
              <w:t xml:space="preserve"> locality are taking enough precautions to prevent COVID-19?</w:t>
            </w:r>
          </w:p>
        </w:tc>
        <w:tc>
          <w:tcPr>
            <w:tcW w:w="1213" w:type="dxa"/>
            <w:gridSpan w:val="2"/>
          </w:tcPr>
          <w:p w14:paraId="78F98A5A" w14:textId="6CC94BB9" w:rsidR="004470D4" w:rsidRDefault="0060612F" w:rsidP="004470D4">
            <w:r>
              <w:t>1605</w:t>
            </w:r>
          </w:p>
        </w:tc>
        <w:tc>
          <w:tcPr>
            <w:tcW w:w="1406" w:type="dxa"/>
            <w:gridSpan w:val="2"/>
          </w:tcPr>
          <w:p w14:paraId="183DA2B9" w14:textId="016AE528" w:rsidR="004470D4" w:rsidRDefault="0060612F" w:rsidP="004470D4">
            <w:r>
              <w:t>42</w:t>
            </w:r>
          </w:p>
        </w:tc>
      </w:tr>
      <w:tr w:rsidR="00F11062" w14:paraId="72F6755E" w14:textId="77777777" w:rsidTr="00F11062">
        <w:tc>
          <w:tcPr>
            <w:tcW w:w="1117" w:type="dxa"/>
          </w:tcPr>
          <w:p w14:paraId="5B0494C3" w14:textId="192E3E24" w:rsidR="004470D4" w:rsidRDefault="00C00EE5" w:rsidP="004470D4">
            <w:r>
              <w:t>A6</w:t>
            </w:r>
          </w:p>
        </w:tc>
        <w:tc>
          <w:tcPr>
            <w:tcW w:w="9298" w:type="dxa"/>
          </w:tcPr>
          <w:p w14:paraId="59CBD3D5" w14:textId="715CEE87" w:rsidR="004470D4" w:rsidRDefault="0060612F" w:rsidP="0060612F">
            <w:r>
              <w:t>I</w:t>
            </w:r>
            <w:r w:rsidRPr="0060612F">
              <w:t xml:space="preserve"> think infected people in </w:t>
            </w:r>
            <w:r>
              <w:t>my</w:t>
            </w:r>
            <w:r w:rsidRPr="0060612F">
              <w:t xml:space="preserve"> locality are reporting to the authorities?</w:t>
            </w:r>
          </w:p>
        </w:tc>
        <w:tc>
          <w:tcPr>
            <w:tcW w:w="1213" w:type="dxa"/>
            <w:gridSpan w:val="2"/>
          </w:tcPr>
          <w:p w14:paraId="7B8A67CB" w14:textId="1537AF4D" w:rsidR="004470D4" w:rsidRDefault="0060612F" w:rsidP="004470D4">
            <w:r>
              <w:t>1795</w:t>
            </w:r>
          </w:p>
        </w:tc>
        <w:tc>
          <w:tcPr>
            <w:tcW w:w="1406" w:type="dxa"/>
            <w:gridSpan w:val="2"/>
          </w:tcPr>
          <w:p w14:paraId="07BCD9A6" w14:textId="144CD300" w:rsidR="004470D4" w:rsidRDefault="0060612F" w:rsidP="004470D4">
            <w:r>
              <w:t>47</w:t>
            </w:r>
          </w:p>
        </w:tc>
      </w:tr>
      <w:tr w:rsidR="00F11062" w14:paraId="11F64CE3" w14:textId="77777777" w:rsidTr="00F11062">
        <w:tc>
          <w:tcPr>
            <w:tcW w:w="1117" w:type="dxa"/>
          </w:tcPr>
          <w:p w14:paraId="3FE560A3" w14:textId="1E129B8F" w:rsidR="004470D4" w:rsidRDefault="00C00EE5" w:rsidP="004470D4">
            <w:r>
              <w:t>A7</w:t>
            </w:r>
          </w:p>
        </w:tc>
        <w:tc>
          <w:tcPr>
            <w:tcW w:w="9298" w:type="dxa"/>
          </w:tcPr>
          <w:p w14:paraId="5DB93224" w14:textId="238C69E0" w:rsidR="004470D4" w:rsidRDefault="0060612F" w:rsidP="004470D4">
            <w:proofErr w:type="gramStart"/>
            <w:r>
              <w:t xml:space="preserve">I </w:t>
            </w:r>
            <w:r w:rsidRPr="0060612F">
              <w:t xml:space="preserve"> think</w:t>
            </w:r>
            <w:proofErr w:type="gramEnd"/>
            <w:r w:rsidRPr="0060612F">
              <w:t xml:space="preserve"> people with symptoms of COVID-19 are taking enough precautions not to transmit the disease?</w:t>
            </w:r>
          </w:p>
        </w:tc>
        <w:tc>
          <w:tcPr>
            <w:tcW w:w="1213" w:type="dxa"/>
            <w:gridSpan w:val="2"/>
          </w:tcPr>
          <w:p w14:paraId="24C5829F" w14:textId="5CC68CFE" w:rsidR="004470D4" w:rsidRDefault="0060612F" w:rsidP="004470D4">
            <w:r>
              <w:t>1983</w:t>
            </w:r>
          </w:p>
        </w:tc>
        <w:tc>
          <w:tcPr>
            <w:tcW w:w="1406" w:type="dxa"/>
            <w:gridSpan w:val="2"/>
          </w:tcPr>
          <w:p w14:paraId="4830C4AF" w14:textId="481BC537" w:rsidR="004470D4" w:rsidRDefault="0060612F" w:rsidP="004470D4">
            <w:r>
              <w:t>51</w:t>
            </w:r>
          </w:p>
        </w:tc>
      </w:tr>
      <w:tr w:rsidR="00F11062" w14:paraId="7402FE4E" w14:textId="77777777" w:rsidTr="00F63F76">
        <w:tc>
          <w:tcPr>
            <w:tcW w:w="10415" w:type="dxa"/>
            <w:gridSpan w:val="2"/>
          </w:tcPr>
          <w:p w14:paraId="0F16131F" w14:textId="7E9D699A" w:rsidR="00F11062" w:rsidRPr="00F11062" w:rsidRDefault="00F11062" w:rsidP="004470D4">
            <w:pPr>
              <w:rPr>
                <w:b/>
                <w:bCs/>
              </w:rPr>
            </w:pPr>
            <w:r w:rsidRPr="00F11062">
              <w:rPr>
                <w:b/>
                <w:bCs/>
              </w:rPr>
              <w:t>Practice</w:t>
            </w:r>
          </w:p>
        </w:tc>
        <w:tc>
          <w:tcPr>
            <w:tcW w:w="2619" w:type="dxa"/>
            <w:gridSpan w:val="4"/>
          </w:tcPr>
          <w:p w14:paraId="573DAC2C" w14:textId="17D23D7A" w:rsidR="00F11062" w:rsidRDefault="00F11062" w:rsidP="004470D4"/>
        </w:tc>
      </w:tr>
      <w:tr w:rsidR="00C00EE5" w14:paraId="4E2BBA78" w14:textId="77777777" w:rsidTr="00F11062">
        <w:tc>
          <w:tcPr>
            <w:tcW w:w="1117" w:type="dxa"/>
          </w:tcPr>
          <w:p w14:paraId="2D2237C2" w14:textId="0AF13BDF" w:rsidR="00C00EE5" w:rsidRDefault="00C00EE5" w:rsidP="004470D4">
            <w:r>
              <w:lastRenderedPageBreak/>
              <w:t>P1</w:t>
            </w:r>
          </w:p>
        </w:tc>
        <w:tc>
          <w:tcPr>
            <w:tcW w:w="9298" w:type="dxa"/>
          </w:tcPr>
          <w:p w14:paraId="14C1E239" w14:textId="6024B32F" w:rsidR="00C00EE5" w:rsidRDefault="00F11062" w:rsidP="004470D4">
            <w:r w:rsidRPr="00F11062">
              <w:t>Do you wash your hands with soap frequently?</w:t>
            </w:r>
          </w:p>
        </w:tc>
        <w:tc>
          <w:tcPr>
            <w:tcW w:w="1742" w:type="dxa"/>
            <w:gridSpan w:val="3"/>
          </w:tcPr>
          <w:p w14:paraId="6D1068E4" w14:textId="7AFAE9D0" w:rsidR="00C00EE5" w:rsidRDefault="00F11062" w:rsidP="004470D4">
            <w:r>
              <w:t>3530</w:t>
            </w:r>
          </w:p>
        </w:tc>
        <w:tc>
          <w:tcPr>
            <w:tcW w:w="877" w:type="dxa"/>
          </w:tcPr>
          <w:p w14:paraId="2994D7E8" w14:textId="06E8C54E" w:rsidR="00C00EE5" w:rsidRDefault="00F11062" w:rsidP="004470D4">
            <w:r>
              <w:t>92</w:t>
            </w:r>
          </w:p>
        </w:tc>
      </w:tr>
      <w:tr w:rsidR="00C00EE5" w14:paraId="6ACB3444" w14:textId="77777777" w:rsidTr="00F11062">
        <w:tc>
          <w:tcPr>
            <w:tcW w:w="1117" w:type="dxa"/>
          </w:tcPr>
          <w:p w14:paraId="719B180D" w14:textId="53412547" w:rsidR="00C00EE5" w:rsidRDefault="00F11062" w:rsidP="004470D4">
            <w:r>
              <w:t>P2</w:t>
            </w:r>
          </w:p>
        </w:tc>
        <w:tc>
          <w:tcPr>
            <w:tcW w:w="9298" w:type="dxa"/>
          </w:tcPr>
          <w:p w14:paraId="65F6993D" w14:textId="24C28068" w:rsidR="00C00EE5" w:rsidRDefault="00F11062" w:rsidP="004470D4">
            <w:r w:rsidRPr="00F11062">
              <w:t>Do you wash your hands for at least 20 seconds each time?</w:t>
            </w:r>
          </w:p>
        </w:tc>
        <w:tc>
          <w:tcPr>
            <w:tcW w:w="1742" w:type="dxa"/>
            <w:gridSpan w:val="3"/>
          </w:tcPr>
          <w:p w14:paraId="4061B65E" w14:textId="54C4E342" w:rsidR="00C00EE5" w:rsidRDefault="00F11062" w:rsidP="004470D4">
            <w:r>
              <w:t>3059</w:t>
            </w:r>
          </w:p>
        </w:tc>
        <w:tc>
          <w:tcPr>
            <w:tcW w:w="877" w:type="dxa"/>
          </w:tcPr>
          <w:p w14:paraId="7F9DFBA0" w14:textId="204F2DC6" w:rsidR="00C00EE5" w:rsidRDefault="00F11062" w:rsidP="004470D4">
            <w:r>
              <w:t>79</w:t>
            </w:r>
          </w:p>
        </w:tc>
      </w:tr>
      <w:tr w:rsidR="00C00EE5" w14:paraId="21B0910E" w14:textId="77777777" w:rsidTr="00F11062">
        <w:tc>
          <w:tcPr>
            <w:tcW w:w="1117" w:type="dxa"/>
          </w:tcPr>
          <w:p w14:paraId="771A1002" w14:textId="053FE5F2" w:rsidR="00C00EE5" w:rsidRDefault="00F11062" w:rsidP="004470D4">
            <w:r>
              <w:t>P3</w:t>
            </w:r>
          </w:p>
        </w:tc>
        <w:tc>
          <w:tcPr>
            <w:tcW w:w="9298" w:type="dxa"/>
          </w:tcPr>
          <w:p w14:paraId="3DE51523" w14:textId="773A189E" w:rsidR="00C00EE5" w:rsidRDefault="00F11062" w:rsidP="004470D4">
            <w:r w:rsidRPr="00F11062">
              <w:t>Do you wear a face mask when going outside?</w:t>
            </w:r>
          </w:p>
        </w:tc>
        <w:tc>
          <w:tcPr>
            <w:tcW w:w="1742" w:type="dxa"/>
            <w:gridSpan w:val="3"/>
          </w:tcPr>
          <w:p w14:paraId="1868B5A9" w14:textId="0ACF6FA5" w:rsidR="00C00EE5" w:rsidRDefault="00F11062" w:rsidP="004470D4">
            <w:r>
              <w:t>3484</w:t>
            </w:r>
          </w:p>
        </w:tc>
        <w:tc>
          <w:tcPr>
            <w:tcW w:w="877" w:type="dxa"/>
          </w:tcPr>
          <w:p w14:paraId="040DD4FD" w14:textId="52FAC55D" w:rsidR="00C00EE5" w:rsidRDefault="00F11062" w:rsidP="004470D4">
            <w:r>
              <w:t>90</w:t>
            </w:r>
          </w:p>
        </w:tc>
      </w:tr>
      <w:tr w:rsidR="00C00EE5" w14:paraId="26D09D49" w14:textId="77777777" w:rsidTr="00F11062">
        <w:tc>
          <w:tcPr>
            <w:tcW w:w="1117" w:type="dxa"/>
          </w:tcPr>
          <w:p w14:paraId="3FF4FFEC" w14:textId="7F651D86" w:rsidR="00C00EE5" w:rsidRDefault="00F11062" w:rsidP="004470D4">
            <w:r>
              <w:t>P4</w:t>
            </w:r>
          </w:p>
        </w:tc>
        <w:tc>
          <w:tcPr>
            <w:tcW w:w="9298" w:type="dxa"/>
          </w:tcPr>
          <w:p w14:paraId="350ACA9D" w14:textId="51444326" w:rsidR="00C00EE5" w:rsidRDefault="00F11062" w:rsidP="004470D4">
            <w:r w:rsidRPr="00F11062">
              <w:t>Have you visited any relatives during lock down?</w:t>
            </w:r>
          </w:p>
        </w:tc>
        <w:tc>
          <w:tcPr>
            <w:tcW w:w="1742" w:type="dxa"/>
            <w:gridSpan w:val="3"/>
          </w:tcPr>
          <w:p w14:paraId="7A0BC69E" w14:textId="42D0D947" w:rsidR="00C00EE5" w:rsidRDefault="00F11062" w:rsidP="004470D4">
            <w:r>
              <w:t>1736</w:t>
            </w:r>
          </w:p>
        </w:tc>
        <w:tc>
          <w:tcPr>
            <w:tcW w:w="877" w:type="dxa"/>
          </w:tcPr>
          <w:p w14:paraId="30CF9695" w14:textId="612C55C7" w:rsidR="00C00EE5" w:rsidRDefault="00F11062" w:rsidP="004470D4">
            <w:r>
              <w:t>45</w:t>
            </w:r>
          </w:p>
        </w:tc>
      </w:tr>
      <w:tr w:rsidR="00C00EE5" w14:paraId="00079795" w14:textId="77777777" w:rsidTr="00F11062">
        <w:tc>
          <w:tcPr>
            <w:tcW w:w="1117" w:type="dxa"/>
          </w:tcPr>
          <w:p w14:paraId="675713C4" w14:textId="652A88C0" w:rsidR="00C00EE5" w:rsidRDefault="00F11062" w:rsidP="004470D4">
            <w:r>
              <w:t>P5</w:t>
            </w:r>
          </w:p>
        </w:tc>
        <w:tc>
          <w:tcPr>
            <w:tcW w:w="9298" w:type="dxa"/>
          </w:tcPr>
          <w:p w14:paraId="129E44E9" w14:textId="1AA4915C" w:rsidR="00C00EE5" w:rsidRDefault="00F11062" w:rsidP="004470D4">
            <w:r w:rsidRPr="00F11062">
              <w:t>Have any relative visited your home during lock down?</w:t>
            </w:r>
          </w:p>
        </w:tc>
        <w:tc>
          <w:tcPr>
            <w:tcW w:w="1742" w:type="dxa"/>
            <w:gridSpan w:val="3"/>
          </w:tcPr>
          <w:p w14:paraId="5CC6580A" w14:textId="36692853" w:rsidR="00C00EE5" w:rsidRDefault="00F11062" w:rsidP="004470D4">
            <w:r>
              <w:t>2277</w:t>
            </w:r>
          </w:p>
        </w:tc>
        <w:tc>
          <w:tcPr>
            <w:tcW w:w="877" w:type="dxa"/>
          </w:tcPr>
          <w:p w14:paraId="402C56B8" w14:textId="7B3CD0F0" w:rsidR="00C00EE5" w:rsidRDefault="00F11062" w:rsidP="004470D4">
            <w:r>
              <w:t>59</w:t>
            </w:r>
          </w:p>
        </w:tc>
      </w:tr>
      <w:tr w:rsidR="00C00EE5" w14:paraId="072F9822" w14:textId="77777777" w:rsidTr="00F11062">
        <w:tc>
          <w:tcPr>
            <w:tcW w:w="1117" w:type="dxa"/>
          </w:tcPr>
          <w:p w14:paraId="7A7E731F" w14:textId="2BCD1D52" w:rsidR="00C00EE5" w:rsidRDefault="00F11062" w:rsidP="004470D4">
            <w:r>
              <w:t>P6</w:t>
            </w:r>
          </w:p>
        </w:tc>
        <w:tc>
          <w:tcPr>
            <w:tcW w:w="9298" w:type="dxa"/>
          </w:tcPr>
          <w:p w14:paraId="60135F46" w14:textId="109962BA" w:rsidR="00C00EE5" w:rsidRDefault="00F11062" w:rsidP="004470D4">
            <w:r w:rsidRPr="00F11062">
              <w:t>Do you think that people in you locality have the symptoms of COVID but they are not reporting to authorities</w:t>
            </w:r>
          </w:p>
        </w:tc>
        <w:tc>
          <w:tcPr>
            <w:tcW w:w="1742" w:type="dxa"/>
            <w:gridSpan w:val="3"/>
          </w:tcPr>
          <w:p w14:paraId="623AF9BD" w14:textId="676D29E6" w:rsidR="00C00EE5" w:rsidRDefault="00F11062" w:rsidP="004470D4">
            <w:r>
              <w:t>1244</w:t>
            </w:r>
          </w:p>
        </w:tc>
        <w:tc>
          <w:tcPr>
            <w:tcW w:w="877" w:type="dxa"/>
          </w:tcPr>
          <w:p w14:paraId="0B8BA46D" w14:textId="61ED3C76" w:rsidR="00C00EE5" w:rsidRDefault="00F11062" w:rsidP="004470D4">
            <w:r>
              <w:t>32</w:t>
            </w:r>
          </w:p>
        </w:tc>
      </w:tr>
      <w:tr w:rsidR="00C00EE5" w14:paraId="7A6CFE41" w14:textId="77777777" w:rsidTr="00F11062">
        <w:tc>
          <w:tcPr>
            <w:tcW w:w="1117" w:type="dxa"/>
          </w:tcPr>
          <w:p w14:paraId="742D30D5" w14:textId="76EA9805" w:rsidR="00C00EE5" w:rsidRDefault="00F11062" w:rsidP="004470D4">
            <w:r>
              <w:t>P7</w:t>
            </w:r>
          </w:p>
        </w:tc>
        <w:tc>
          <w:tcPr>
            <w:tcW w:w="9298" w:type="dxa"/>
          </w:tcPr>
          <w:p w14:paraId="04B7524B" w14:textId="35A48577" w:rsidR="00C00EE5" w:rsidRDefault="00F11062" w:rsidP="004470D4">
            <w:r w:rsidRPr="00F11062">
              <w:t>Do you think people in your vicinity are following the SOPs of Govt.</w:t>
            </w:r>
          </w:p>
        </w:tc>
        <w:tc>
          <w:tcPr>
            <w:tcW w:w="1742" w:type="dxa"/>
            <w:gridSpan w:val="3"/>
          </w:tcPr>
          <w:p w14:paraId="07DCC4EA" w14:textId="03A0E792" w:rsidR="00C00EE5" w:rsidRDefault="00F11062" w:rsidP="004470D4">
            <w:r>
              <w:t>1812</w:t>
            </w:r>
          </w:p>
        </w:tc>
        <w:tc>
          <w:tcPr>
            <w:tcW w:w="877" w:type="dxa"/>
          </w:tcPr>
          <w:p w14:paraId="3B7B0B4B" w14:textId="4EE08E80" w:rsidR="00C00EE5" w:rsidRDefault="00F11062" w:rsidP="004470D4">
            <w:r>
              <w:t>47</w:t>
            </w:r>
          </w:p>
        </w:tc>
      </w:tr>
      <w:tr w:rsidR="00C00EE5" w14:paraId="053B5428" w14:textId="77777777" w:rsidTr="00F11062">
        <w:tc>
          <w:tcPr>
            <w:tcW w:w="1117" w:type="dxa"/>
          </w:tcPr>
          <w:p w14:paraId="4AF4E288" w14:textId="20D6F1BA" w:rsidR="00C00EE5" w:rsidRDefault="00F11062" w:rsidP="004470D4">
            <w:r>
              <w:t>P8</w:t>
            </w:r>
          </w:p>
        </w:tc>
        <w:tc>
          <w:tcPr>
            <w:tcW w:w="9298" w:type="dxa"/>
          </w:tcPr>
          <w:p w14:paraId="2FA36368" w14:textId="219981BC" w:rsidR="00C00EE5" w:rsidRDefault="00F11062" w:rsidP="004470D4">
            <w:r w:rsidRPr="00F11062">
              <w:t>Is there anyone in your family having the symptoms but not tested</w:t>
            </w:r>
          </w:p>
        </w:tc>
        <w:tc>
          <w:tcPr>
            <w:tcW w:w="1742" w:type="dxa"/>
            <w:gridSpan w:val="3"/>
          </w:tcPr>
          <w:p w14:paraId="2A296B1E" w14:textId="1912C744" w:rsidR="00C00EE5" w:rsidRDefault="00F11062" w:rsidP="004470D4">
            <w:r>
              <w:t>820</w:t>
            </w:r>
          </w:p>
        </w:tc>
        <w:tc>
          <w:tcPr>
            <w:tcW w:w="877" w:type="dxa"/>
          </w:tcPr>
          <w:p w14:paraId="11FF2BAD" w14:textId="00733780" w:rsidR="00C00EE5" w:rsidRDefault="00F11062" w:rsidP="004470D4">
            <w:r>
              <w:t>21</w:t>
            </w:r>
          </w:p>
        </w:tc>
      </w:tr>
    </w:tbl>
    <w:p w14:paraId="6716908A" w14:textId="77EAA430" w:rsidR="00480EA7" w:rsidRDefault="00480EA7" w:rsidP="004470D4"/>
    <w:p w14:paraId="000C80A7" w14:textId="77777777" w:rsidR="004470D4" w:rsidRDefault="004470D4" w:rsidP="004470D4"/>
    <w:sectPr w:rsidR="004470D4" w:rsidSect="00480E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EA7"/>
    <w:rsid w:val="001D4FDB"/>
    <w:rsid w:val="00220708"/>
    <w:rsid w:val="00336DF8"/>
    <w:rsid w:val="003A527F"/>
    <w:rsid w:val="004470D4"/>
    <w:rsid w:val="00480EA7"/>
    <w:rsid w:val="004D5BE5"/>
    <w:rsid w:val="005E587F"/>
    <w:rsid w:val="0060612F"/>
    <w:rsid w:val="00616E28"/>
    <w:rsid w:val="0062185E"/>
    <w:rsid w:val="00644FE2"/>
    <w:rsid w:val="006D0BE5"/>
    <w:rsid w:val="00707120"/>
    <w:rsid w:val="007430BF"/>
    <w:rsid w:val="00C00EE5"/>
    <w:rsid w:val="00C4226B"/>
    <w:rsid w:val="00F11062"/>
    <w:rsid w:val="00F1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5E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2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Adnan Ashraf</dc:creator>
  <cp:lastModifiedBy>Doctor</cp:lastModifiedBy>
  <cp:revision>12</cp:revision>
  <dcterms:created xsi:type="dcterms:W3CDTF">2021-09-26T14:57:00Z</dcterms:created>
  <dcterms:modified xsi:type="dcterms:W3CDTF">2021-10-05T04:34:00Z</dcterms:modified>
</cp:coreProperties>
</file>